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FB48E0" w14:textId="77777777" w:rsidR="0008601B" w:rsidRPr="0008601B" w:rsidRDefault="0008601B" w:rsidP="0008601B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8601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Global clones of </w:t>
      </w:r>
      <w:r w:rsidRPr="0008601B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Escherichia coli</w:t>
      </w:r>
      <w:r w:rsidRPr="0008601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TX-M-15/ST10 and CTX-M-65/ ST683 isolated from Brazilian recreational freshwater</w:t>
      </w:r>
    </w:p>
    <w:p w14:paraId="2C27B17D" w14:textId="77777777" w:rsidR="0008601B" w:rsidRPr="000B218F" w:rsidRDefault="0008601B" w:rsidP="0008601B">
      <w:pPr>
        <w:jc w:val="center"/>
        <w:rPr>
          <w:rFonts w:ascii="Times New Roman" w:hAnsi="Times New Roman" w:cs="Times New Roman"/>
          <w:sz w:val="24"/>
          <w:szCs w:val="24"/>
        </w:rPr>
      </w:pPr>
      <w:r w:rsidRPr="000B218F">
        <w:rPr>
          <w:rFonts w:ascii="Times New Roman" w:hAnsi="Times New Roman" w:cs="Times New Roman"/>
          <w:sz w:val="24"/>
          <w:szCs w:val="24"/>
        </w:rPr>
        <w:t>Renata Gaino</w:t>
      </w:r>
      <w:r w:rsidRPr="000B218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B218F">
        <w:rPr>
          <w:rFonts w:ascii="Times New Roman" w:hAnsi="Times New Roman" w:cs="Times New Roman"/>
          <w:sz w:val="24"/>
          <w:szCs w:val="24"/>
        </w:rPr>
        <w:t>, Amanda Haisi</w:t>
      </w:r>
      <w:r w:rsidRPr="000B218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B218F">
        <w:rPr>
          <w:rFonts w:ascii="Times New Roman" w:hAnsi="Times New Roman" w:cs="Times New Roman"/>
          <w:sz w:val="24"/>
          <w:szCs w:val="24"/>
        </w:rPr>
        <w:t>, João P. Araújo Júnior</w:t>
      </w:r>
      <w:r w:rsidRPr="000B218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B218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B218F">
        <w:rPr>
          <w:rFonts w:ascii="Times New Roman" w:hAnsi="Times New Roman" w:cs="Times New Roman"/>
          <w:sz w:val="24"/>
          <w:szCs w:val="24"/>
        </w:rPr>
        <w:t>Angela</w:t>
      </w:r>
      <w:proofErr w:type="spellEnd"/>
      <w:r w:rsidRPr="000B218F">
        <w:rPr>
          <w:rFonts w:ascii="Times New Roman" w:hAnsi="Times New Roman" w:cs="Times New Roman"/>
          <w:sz w:val="24"/>
          <w:szCs w:val="24"/>
        </w:rPr>
        <w:t xml:space="preserve"> Guillen</w:t>
      </w:r>
      <w:r w:rsidRPr="000B218F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0B218F">
        <w:rPr>
          <w:rFonts w:ascii="Times New Roman" w:hAnsi="Times New Roman" w:cs="Times New Roman"/>
          <w:sz w:val="24"/>
          <w:szCs w:val="24"/>
        </w:rPr>
        <w:t>, Fábio P. Sellera</w:t>
      </w:r>
      <w:r w:rsidRPr="000B218F">
        <w:rPr>
          <w:rFonts w:ascii="Times New Roman" w:hAnsi="Times New Roman" w:cs="Times New Roman"/>
          <w:sz w:val="24"/>
          <w:szCs w:val="24"/>
          <w:vertAlign w:val="superscript"/>
        </w:rPr>
        <w:t>2,5</w:t>
      </w:r>
      <w:r w:rsidRPr="000B218F">
        <w:rPr>
          <w:rFonts w:ascii="Times New Roman" w:hAnsi="Times New Roman" w:cs="Times New Roman"/>
          <w:sz w:val="24"/>
          <w:szCs w:val="24"/>
        </w:rPr>
        <w:t>, Marcos B. Heinemann</w:t>
      </w:r>
      <w:r w:rsidRPr="000B218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B218F">
        <w:rPr>
          <w:rFonts w:ascii="Times New Roman" w:hAnsi="Times New Roman" w:cs="Times New Roman"/>
          <w:sz w:val="24"/>
          <w:szCs w:val="24"/>
        </w:rPr>
        <w:t>, Natália C. Gaeta</w:t>
      </w:r>
      <w:r w:rsidRPr="000B218F">
        <w:rPr>
          <w:rFonts w:ascii="Times New Roman" w:hAnsi="Times New Roman" w:cs="Times New Roman"/>
          <w:sz w:val="24"/>
          <w:szCs w:val="24"/>
          <w:vertAlign w:val="superscript"/>
        </w:rPr>
        <w:t>1,2*</w:t>
      </w:r>
    </w:p>
    <w:p w14:paraId="09D0C27C" w14:textId="77777777" w:rsidR="0008601B" w:rsidRPr="000B218F" w:rsidRDefault="0008601B" w:rsidP="0008601B">
      <w:pPr>
        <w:spacing w:after="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28C1B9C2" w14:textId="77777777" w:rsidR="0008601B" w:rsidRPr="000B218F" w:rsidRDefault="0008601B" w:rsidP="0008601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0B218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B218F">
        <w:rPr>
          <w:rFonts w:ascii="Times New Roman" w:hAnsi="Times New Roman" w:cs="Times New Roman"/>
          <w:sz w:val="24"/>
          <w:szCs w:val="24"/>
        </w:rPr>
        <w:t xml:space="preserve"> Universidade de Santo Amaro, São Paulo, </w:t>
      </w:r>
      <w:proofErr w:type="spellStart"/>
      <w:r w:rsidRPr="000B218F">
        <w:rPr>
          <w:rFonts w:ascii="Times New Roman" w:hAnsi="Times New Roman" w:cs="Times New Roman"/>
          <w:sz w:val="24"/>
          <w:szCs w:val="24"/>
        </w:rPr>
        <w:t>Brazil</w:t>
      </w:r>
      <w:proofErr w:type="spellEnd"/>
      <w:r w:rsidRPr="000B218F">
        <w:rPr>
          <w:rFonts w:ascii="Times New Roman" w:hAnsi="Times New Roman" w:cs="Times New Roman"/>
          <w:sz w:val="24"/>
          <w:szCs w:val="24"/>
        </w:rPr>
        <w:t>.</w:t>
      </w:r>
    </w:p>
    <w:p w14:paraId="2B000F7C" w14:textId="77777777" w:rsidR="0008601B" w:rsidRPr="000B218F" w:rsidRDefault="0008601B" w:rsidP="0008601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0B218F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0B218F">
        <w:rPr>
          <w:rFonts w:ascii="Times New Roman" w:hAnsi="Times New Roman" w:cs="Times New Roman"/>
          <w:sz w:val="24"/>
          <w:szCs w:val="24"/>
        </w:rPr>
        <w:t xml:space="preserve">Faculdade de Medicina Veterinária e Zootecnia. Universidade de São Paulo, São Paulo, </w:t>
      </w:r>
      <w:proofErr w:type="spellStart"/>
      <w:r w:rsidRPr="000B218F">
        <w:rPr>
          <w:rFonts w:ascii="Times New Roman" w:hAnsi="Times New Roman" w:cs="Times New Roman"/>
          <w:sz w:val="24"/>
          <w:szCs w:val="24"/>
        </w:rPr>
        <w:t>Brazil</w:t>
      </w:r>
      <w:proofErr w:type="spellEnd"/>
      <w:r w:rsidRPr="000B218F">
        <w:rPr>
          <w:rFonts w:ascii="Times New Roman" w:hAnsi="Times New Roman" w:cs="Times New Roman"/>
          <w:sz w:val="24"/>
          <w:szCs w:val="24"/>
        </w:rPr>
        <w:t>.</w:t>
      </w:r>
    </w:p>
    <w:p w14:paraId="3C5ED0E1" w14:textId="77777777" w:rsidR="0008601B" w:rsidRPr="000B218F" w:rsidRDefault="0008601B" w:rsidP="0008601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0B218F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0B218F">
        <w:rPr>
          <w:rFonts w:ascii="Times New Roman" w:hAnsi="Times New Roman" w:cs="Times New Roman"/>
          <w:sz w:val="24"/>
          <w:szCs w:val="24"/>
        </w:rPr>
        <w:t xml:space="preserve">Universidade Estadual Paulista, Botucatu, </w:t>
      </w:r>
      <w:proofErr w:type="spellStart"/>
      <w:r w:rsidRPr="000B218F">
        <w:rPr>
          <w:rFonts w:ascii="Times New Roman" w:hAnsi="Times New Roman" w:cs="Times New Roman"/>
          <w:sz w:val="24"/>
          <w:szCs w:val="24"/>
        </w:rPr>
        <w:t>Brazil</w:t>
      </w:r>
      <w:proofErr w:type="spellEnd"/>
      <w:r w:rsidRPr="000B218F">
        <w:rPr>
          <w:rFonts w:ascii="Times New Roman" w:hAnsi="Times New Roman" w:cs="Times New Roman"/>
          <w:sz w:val="24"/>
          <w:szCs w:val="24"/>
        </w:rPr>
        <w:t>.</w:t>
      </w:r>
    </w:p>
    <w:p w14:paraId="1C80107F" w14:textId="77777777" w:rsidR="0008601B" w:rsidRPr="000B218F" w:rsidRDefault="0008601B" w:rsidP="0008601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0B218F"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r w:rsidRPr="000B218F">
        <w:rPr>
          <w:rFonts w:ascii="Times New Roman" w:hAnsi="Times New Roman" w:cs="Times New Roman"/>
          <w:sz w:val="24"/>
          <w:szCs w:val="24"/>
        </w:rPr>
        <w:t xml:space="preserve">Instituto de Estudos Avançados, São Paulo, </w:t>
      </w:r>
      <w:proofErr w:type="spellStart"/>
      <w:r w:rsidRPr="000B218F">
        <w:rPr>
          <w:rFonts w:ascii="Times New Roman" w:hAnsi="Times New Roman" w:cs="Times New Roman"/>
          <w:sz w:val="24"/>
          <w:szCs w:val="24"/>
        </w:rPr>
        <w:t>Brazil</w:t>
      </w:r>
      <w:proofErr w:type="spellEnd"/>
      <w:r w:rsidRPr="000B218F">
        <w:rPr>
          <w:rFonts w:ascii="Times New Roman" w:hAnsi="Times New Roman" w:cs="Times New Roman"/>
          <w:sz w:val="24"/>
          <w:szCs w:val="24"/>
        </w:rPr>
        <w:t>.</w:t>
      </w:r>
    </w:p>
    <w:p w14:paraId="780599EC" w14:textId="77777777" w:rsidR="0008601B" w:rsidRPr="000B218F" w:rsidRDefault="0008601B" w:rsidP="0008601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0B218F">
        <w:rPr>
          <w:rFonts w:ascii="Times New Roman" w:hAnsi="Times New Roman" w:cs="Times New Roman"/>
          <w:sz w:val="24"/>
          <w:szCs w:val="24"/>
          <w:vertAlign w:val="superscript"/>
        </w:rPr>
        <w:t xml:space="preserve">5 </w:t>
      </w:r>
      <w:r w:rsidRPr="000B218F">
        <w:rPr>
          <w:rFonts w:ascii="Times New Roman" w:hAnsi="Times New Roman" w:cs="Times New Roman"/>
          <w:sz w:val="24"/>
          <w:szCs w:val="24"/>
        </w:rPr>
        <w:t xml:space="preserve">Faculdade de Medicina Veterinária. Universidade Metropolitana de Santos, Santos, </w:t>
      </w:r>
      <w:proofErr w:type="spellStart"/>
      <w:r w:rsidRPr="000B218F">
        <w:rPr>
          <w:rFonts w:ascii="Times New Roman" w:hAnsi="Times New Roman" w:cs="Times New Roman"/>
          <w:sz w:val="24"/>
          <w:szCs w:val="24"/>
        </w:rPr>
        <w:t>Brazil</w:t>
      </w:r>
      <w:proofErr w:type="spellEnd"/>
      <w:r w:rsidRPr="000B218F">
        <w:rPr>
          <w:rFonts w:ascii="Times New Roman" w:hAnsi="Times New Roman" w:cs="Times New Roman"/>
          <w:sz w:val="24"/>
          <w:szCs w:val="24"/>
        </w:rPr>
        <w:t>.</w:t>
      </w:r>
    </w:p>
    <w:p w14:paraId="09EEDF02" w14:textId="77777777" w:rsidR="0008601B" w:rsidRPr="000B218F" w:rsidRDefault="0008601B" w:rsidP="0008601B">
      <w:pPr>
        <w:autoSpaceDE w:val="0"/>
        <w:autoSpaceDN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2BEE1556" w14:textId="25125B82" w:rsidR="0008601B" w:rsidRPr="00447C51" w:rsidRDefault="0008601B" w:rsidP="0008601B">
      <w:pPr>
        <w:autoSpaceDE w:val="0"/>
        <w:autoSpaceDN w:val="0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8601B">
        <w:rPr>
          <w:rFonts w:ascii="Times New Roman" w:hAnsi="Times New Roman" w:cs="Times New Roman"/>
          <w:sz w:val="24"/>
          <w:szCs w:val="24"/>
          <w:lang w:val="en-US"/>
        </w:rPr>
        <w:t>*</w:t>
      </w:r>
      <w:r w:rsidRPr="0008601B">
        <w:rPr>
          <w:rFonts w:ascii="Times New Roman" w:hAnsi="Times New Roman" w:cs="Times New Roman"/>
          <w:b/>
          <w:bCs/>
          <w:sz w:val="24"/>
          <w:szCs w:val="24"/>
          <w:lang w:val="en-US"/>
        </w:rPr>
        <w:t>Corresponding author</w:t>
      </w:r>
      <w:r w:rsidRPr="0008601B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hyperlink r:id="rId4" w:history="1">
        <w:r w:rsidRPr="0008601B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ngaeta@prof.unisa.br</w:t>
        </w:r>
      </w:hyperlink>
      <w:r w:rsidRPr="0008601B">
        <w:rPr>
          <w:lang w:val="en-US"/>
        </w:rPr>
        <w:t xml:space="preserve">. </w:t>
      </w:r>
    </w:p>
    <w:p w14:paraId="591BF804" w14:textId="77777777" w:rsidR="0008601B" w:rsidRDefault="0008601B" w:rsidP="0008601B">
      <w:pPr>
        <w:rPr>
          <w:rFonts w:ascii="Merriweather" w:hAnsi="Merriweather"/>
          <w:color w:val="222222"/>
          <w:sz w:val="27"/>
          <w:szCs w:val="27"/>
          <w:shd w:val="clear" w:color="auto" w:fill="FFFFFF"/>
          <w:lang w:val="en-US"/>
        </w:rPr>
      </w:pPr>
    </w:p>
    <w:p w14:paraId="125716B7" w14:textId="77777777" w:rsidR="0008601B" w:rsidRDefault="0008601B" w:rsidP="0008601B">
      <w:pPr>
        <w:rPr>
          <w:rFonts w:ascii="Merriweather" w:hAnsi="Merriweather"/>
          <w:color w:val="222222"/>
          <w:sz w:val="27"/>
          <w:szCs w:val="27"/>
          <w:shd w:val="clear" w:color="auto" w:fill="FFFFFF"/>
          <w:lang w:val="en-US"/>
        </w:rPr>
      </w:pPr>
    </w:p>
    <w:p w14:paraId="3C042F5C" w14:textId="4C4D3DB4" w:rsidR="0008601B" w:rsidRDefault="0008601B">
      <w:pPr>
        <w:rPr>
          <w:rFonts w:ascii="Merriweather" w:hAnsi="Merriweather"/>
          <w:color w:val="222222"/>
          <w:sz w:val="27"/>
          <w:szCs w:val="27"/>
          <w:shd w:val="clear" w:color="auto" w:fill="FFFFFF"/>
          <w:lang w:val="en-US"/>
        </w:rPr>
      </w:pPr>
      <w:r w:rsidRPr="0008601B">
        <w:rPr>
          <w:rFonts w:ascii="Merriweather" w:hAnsi="Merriweather"/>
          <w:color w:val="222222"/>
          <w:sz w:val="27"/>
          <w:szCs w:val="27"/>
          <w:shd w:val="clear" w:color="auto" w:fill="FFFFFF"/>
          <w:lang w:val="en-US"/>
        </w:rPr>
        <w:t xml:space="preserve"> </w:t>
      </w:r>
    </w:p>
    <w:p w14:paraId="3DCB651C" w14:textId="77777777" w:rsidR="0008601B" w:rsidRDefault="0008601B">
      <w:pPr>
        <w:rPr>
          <w:rFonts w:ascii="Merriweather" w:hAnsi="Merriweather"/>
          <w:color w:val="222222"/>
          <w:sz w:val="27"/>
          <w:szCs w:val="27"/>
          <w:shd w:val="clear" w:color="auto" w:fill="FFFFFF"/>
          <w:lang w:val="en-US"/>
        </w:rPr>
      </w:pPr>
    </w:p>
    <w:p w14:paraId="1A9A6352" w14:textId="77777777" w:rsidR="0008601B" w:rsidRDefault="0008601B">
      <w:pPr>
        <w:rPr>
          <w:rFonts w:ascii="Merriweather" w:hAnsi="Merriweather"/>
          <w:color w:val="222222"/>
          <w:sz w:val="27"/>
          <w:szCs w:val="27"/>
          <w:shd w:val="clear" w:color="auto" w:fill="FFFFFF"/>
          <w:lang w:val="en-US"/>
        </w:rPr>
      </w:pPr>
    </w:p>
    <w:p w14:paraId="63EAE7AB" w14:textId="77777777" w:rsidR="00DA520F" w:rsidRDefault="00DA520F">
      <w:pPr>
        <w:rPr>
          <w:rFonts w:ascii="Merriweather" w:hAnsi="Merriweather"/>
          <w:color w:val="222222"/>
          <w:sz w:val="27"/>
          <w:szCs w:val="27"/>
          <w:shd w:val="clear" w:color="auto" w:fill="FFFFFF"/>
          <w:lang w:val="en-US"/>
        </w:rPr>
      </w:pPr>
    </w:p>
    <w:p w14:paraId="6777FEE6" w14:textId="77777777" w:rsidR="00DA520F" w:rsidRDefault="00DA520F">
      <w:pPr>
        <w:rPr>
          <w:rFonts w:ascii="Merriweather" w:hAnsi="Merriweather"/>
          <w:color w:val="222222"/>
          <w:sz w:val="27"/>
          <w:szCs w:val="27"/>
          <w:shd w:val="clear" w:color="auto" w:fill="FFFFFF"/>
          <w:lang w:val="en-US"/>
        </w:rPr>
      </w:pPr>
    </w:p>
    <w:p w14:paraId="5A396AE4" w14:textId="77777777" w:rsidR="00DA520F" w:rsidRDefault="00DA520F">
      <w:pPr>
        <w:rPr>
          <w:rFonts w:ascii="Merriweather" w:hAnsi="Merriweather"/>
          <w:color w:val="222222"/>
          <w:sz w:val="27"/>
          <w:szCs w:val="27"/>
          <w:shd w:val="clear" w:color="auto" w:fill="FFFFFF"/>
          <w:lang w:val="en-US"/>
        </w:rPr>
      </w:pPr>
    </w:p>
    <w:p w14:paraId="4A287D37" w14:textId="77777777" w:rsidR="00DA520F" w:rsidRDefault="00DA520F">
      <w:pPr>
        <w:rPr>
          <w:rFonts w:ascii="Merriweather" w:hAnsi="Merriweather"/>
          <w:color w:val="222222"/>
          <w:sz w:val="27"/>
          <w:szCs w:val="27"/>
          <w:shd w:val="clear" w:color="auto" w:fill="FFFFFF"/>
          <w:lang w:val="en-US"/>
        </w:rPr>
      </w:pPr>
    </w:p>
    <w:p w14:paraId="77694665" w14:textId="77777777" w:rsidR="00DA520F" w:rsidRDefault="00DA520F">
      <w:pPr>
        <w:rPr>
          <w:rFonts w:ascii="Merriweather" w:hAnsi="Merriweather"/>
          <w:color w:val="222222"/>
          <w:sz w:val="27"/>
          <w:szCs w:val="27"/>
          <w:shd w:val="clear" w:color="auto" w:fill="FFFFFF"/>
          <w:lang w:val="en-US"/>
        </w:rPr>
      </w:pPr>
    </w:p>
    <w:p w14:paraId="529BF776" w14:textId="77777777" w:rsidR="00DA520F" w:rsidRDefault="00DA520F">
      <w:pPr>
        <w:rPr>
          <w:rFonts w:ascii="Merriweather" w:hAnsi="Merriweather"/>
          <w:color w:val="222222"/>
          <w:sz w:val="27"/>
          <w:szCs w:val="27"/>
          <w:shd w:val="clear" w:color="auto" w:fill="FFFFFF"/>
          <w:lang w:val="en-US"/>
        </w:rPr>
      </w:pPr>
    </w:p>
    <w:p w14:paraId="4A7B4EB1" w14:textId="77777777" w:rsidR="00DA520F" w:rsidRDefault="00DA520F">
      <w:pPr>
        <w:rPr>
          <w:rFonts w:ascii="Merriweather" w:hAnsi="Merriweather"/>
          <w:color w:val="222222"/>
          <w:sz w:val="27"/>
          <w:szCs w:val="27"/>
          <w:shd w:val="clear" w:color="auto" w:fill="FFFFFF"/>
          <w:lang w:val="en-US"/>
        </w:rPr>
      </w:pPr>
    </w:p>
    <w:p w14:paraId="03CA4E7D" w14:textId="77777777" w:rsidR="00DA520F" w:rsidRDefault="00DA520F">
      <w:pPr>
        <w:rPr>
          <w:rFonts w:ascii="Merriweather" w:hAnsi="Merriweather"/>
          <w:color w:val="222222"/>
          <w:sz w:val="27"/>
          <w:szCs w:val="27"/>
          <w:shd w:val="clear" w:color="auto" w:fill="FFFFFF"/>
          <w:lang w:val="en-US"/>
        </w:rPr>
      </w:pPr>
    </w:p>
    <w:p w14:paraId="297771D3" w14:textId="77777777" w:rsidR="00DA520F" w:rsidRDefault="00DA520F">
      <w:pPr>
        <w:rPr>
          <w:rFonts w:ascii="Merriweather" w:hAnsi="Merriweather"/>
          <w:color w:val="222222"/>
          <w:sz w:val="27"/>
          <w:szCs w:val="27"/>
          <w:shd w:val="clear" w:color="auto" w:fill="FFFFFF"/>
          <w:lang w:val="en-US"/>
        </w:rPr>
      </w:pPr>
    </w:p>
    <w:p w14:paraId="1F1B6929" w14:textId="77777777" w:rsidR="00DA520F" w:rsidRDefault="00DA520F">
      <w:pPr>
        <w:rPr>
          <w:rFonts w:ascii="Merriweather" w:hAnsi="Merriweather"/>
          <w:color w:val="222222"/>
          <w:sz w:val="27"/>
          <w:szCs w:val="27"/>
          <w:shd w:val="clear" w:color="auto" w:fill="FFFFFF"/>
          <w:lang w:val="en-US"/>
        </w:rPr>
      </w:pPr>
    </w:p>
    <w:p w14:paraId="3DDA0E00" w14:textId="77777777" w:rsidR="00DA520F" w:rsidRDefault="00DA520F">
      <w:pPr>
        <w:rPr>
          <w:rFonts w:ascii="Merriweather" w:hAnsi="Merriweather"/>
          <w:color w:val="222222"/>
          <w:sz w:val="27"/>
          <w:szCs w:val="27"/>
          <w:shd w:val="clear" w:color="auto" w:fill="FFFFFF"/>
          <w:lang w:val="en-US"/>
        </w:rPr>
      </w:pPr>
    </w:p>
    <w:p w14:paraId="57AF84B9" w14:textId="77777777" w:rsidR="00DA520F" w:rsidRDefault="00DA520F">
      <w:pPr>
        <w:rPr>
          <w:rFonts w:ascii="Merriweather" w:hAnsi="Merriweather"/>
          <w:color w:val="222222"/>
          <w:sz w:val="27"/>
          <w:szCs w:val="27"/>
          <w:shd w:val="clear" w:color="auto" w:fill="FFFFFF"/>
          <w:lang w:val="en-US"/>
        </w:rPr>
      </w:pPr>
    </w:p>
    <w:p w14:paraId="67EC2883" w14:textId="77777777" w:rsidR="00DA520F" w:rsidRDefault="00DA520F">
      <w:pPr>
        <w:rPr>
          <w:rFonts w:ascii="Merriweather" w:hAnsi="Merriweather"/>
          <w:color w:val="222222"/>
          <w:sz w:val="27"/>
          <w:szCs w:val="27"/>
          <w:shd w:val="clear" w:color="auto" w:fill="FFFFFF"/>
          <w:lang w:val="en-US"/>
        </w:rPr>
      </w:pPr>
    </w:p>
    <w:p w14:paraId="15557FA6" w14:textId="77777777" w:rsidR="00DA520F" w:rsidRDefault="00DA520F">
      <w:pPr>
        <w:rPr>
          <w:rFonts w:ascii="Merriweather" w:hAnsi="Merriweather"/>
          <w:color w:val="222222"/>
          <w:sz w:val="27"/>
          <w:szCs w:val="27"/>
          <w:shd w:val="clear" w:color="auto" w:fill="FFFFFF"/>
          <w:lang w:val="en-US"/>
        </w:rPr>
      </w:pPr>
    </w:p>
    <w:p w14:paraId="2D0DD6BE" w14:textId="77777777" w:rsidR="00DA520F" w:rsidRDefault="00DA520F">
      <w:pPr>
        <w:rPr>
          <w:rFonts w:ascii="Merriweather" w:hAnsi="Merriweather"/>
          <w:color w:val="222222"/>
          <w:sz w:val="27"/>
          <w:szCs w:val="27"/>
          <w:shd w:val="clear" w:color="auto" w:fill="FFFFFF"/>
          <w:lang w:val="en-US"/>
        </w:rPr>
      </w:pPr>
    </w:p>
    <w:p w14:paraId="58A5A915" w14:textId="77777777" w:rsidR="00DA520F" w:rsidRDefault="00DA520F">
      <w:pPr>
        <w:rPr>
          <w:rFonts w:ascii="Merriweather" w:hAnsi="Merriweather"/>
          <w:color w:val="222222"/>
          <w:sz w:val="27"/>
          <w:szCs w:val="27"/>
          <w:shd w:val="clear" w:color="auto" w:fill="FFFFFF"/>
          <w:lang w:val="en-US"/>
        </w:rPr>
      </w:pPr>
    </w:p>
    <w:p w14:paraId="4F799770" w14:textId="77777777" w:rsidR="00DA520F" w:rsidRDefault="00DA520F">
      <w:pPr>
        <w:rPr>
          <w:rFonts w:ascii="Merriweather" w:hAnsi="Merriweather"/>
          <w:color w:val="222222"/>
          <w:sz w:val="27"/>
          <w:szCs w:val="27"/>
          <w:shd w:val="clear" w:color="auto" w:fill="FFFFFF"/>
          <w:lang w:val="en-US"/>
        </w:rPr>
      </w:pPr>
    </w:p>
    <w:p w14:paraId="45AD78C7" w14:textId="77777777" w:rsidR="00DA520F" w:rsidRDefault="00DA520F" w:rsidP="00DA520F">
      <w:pPr>
        <w:spacing w:line="276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</w:pPr>
      <w:r w:rsidRPr="00DA520F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  <w:lastRenderedPageBreak/>
        <w:t>Supplementary Table 1.</w:t>
      </w:r>
      <w:r w:rsidRPr="00DA520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Identification and epidemiological features of </w:t>
      </w:r>
      <w:r w:rsidRPr="00BB287C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  <w:lang w:val="en-US"/>
        </w:rPr>
        <w:t xml:space="preserve">E. coli </w:t>
      </w:r>
      <w:r w:rsidRPr="00DA520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ST10 and ST683 strains used in the core-genome phylogenetic analysis.</w:t>
      </w:r>
    </w:p>
    <w:tbl>
      <w:tblPr>
        <w:tblW w:w="853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4"/>
        <w:gridCol w:w="2055"/>
        <w:gridCol w:w="2046"/>
        <w:gridCol w:w="1560"/>
        <w:gridCol w:w="960"/>
      </w:tblGrid>
      <w:tr w:rsidR="00FB5E72" w:rsidRPr="00FB5E72" w14:paraId="623EE23A" w14:textId="77777777" w:rsidTr="00E34F8D">
        <w:trPr>
          <w:trHeight w:val="288"/>
        </w:trPr>
        <w:tc>
          <w:tcPr>
            <w:tcW w:w="1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A5C4EF" w14:textId="4EEC6EF4" w:rsidR="00FB5E72" w:rsidRPr="00FB5E72" w:rsidRDefault="00DA520F" w:rsidP="00FB5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</w:t>
            </w:r>
            <w:r w:rsidR="00FB5E72" w:rsidRPr="00FB5E7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terobase</w:t>
            </w:r>
            <w:proofErr w:type="spellEnd"/>
            <w:r w:rsidR="00FB5E72" w:rsidRPr="00FB5E7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ID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80DBAB" w14:textId="11584191" w:rsidR="00FB5E72" w:rsidRPr="00FB5E72" w:rsidRDefault="00FB5E72" w:rsidP="00FB5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ource</w:t>
            </w:r>
            <w:proofErr w:type="spellEnd"/>
          </w:p>
        </w:tc>
        <w:tc>
          <w:tcPr>
            <w:tcW w:w="2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77F69B" w14:textId="01D80C6E" w:rsidR="00FB5E72" w:rsidRPr="00FB5E72" w:rsidRDefault="00FB5E72" w:rsidP="00FB5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ollection</w:t>
            </w:r>
            <w:proofErr w:type="spellEnd"/>
            <w:r w:rsidRPr="00FB5E7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Dat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3C56BA" w14:textId="586186A4" w:rsidR="00FB5E72" w:rsidRPr="00FB5E72" w:rsidRDefault="00FB5E72" w:rsidP="00FB5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ocation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D7DCD0" w14:textId="77777777" w:rsidR="00FB5E72" w:rsidRPr="00FB5E72" w:rsidRDefault="00FB5E72" w:rsidP="00FB5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T</w:t>
            </w:r>
          </w:p>
        </w:tc>
      </w:tr>
      <w:tr w:rsidR="00FB5E72" w:rsidRPr="00FB5E72" w14:paraId="2EE86D7B" w14:textId="77777777" w:rsidTr="00E34F8D">
        <w:trPr>
          <w:trHeight w:val="288"/>
        </w:trPr>
        <w:tc>
          <w:tcPr>
            <w:tcW w:w="19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9B851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NA1903AA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0CED2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B2E80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99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3A0AB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7947F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0</w:t>
            </w:r>
          </w:p>
        </w:tc>
      </w:tr>
      <w:tr w:rsidR="00FB5E72" w:rsidRPr="00FB5E72" w14:paraId="372A6933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CDB01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XA4096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A8E9A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D9099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9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11194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C25FF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3FDE5536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2A0E4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AB2329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34316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1915C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265B1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40706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2681D14E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7BEF9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AB2233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645CD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0A02B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D4B2B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97747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1B68852E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75DFF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CA2587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DF67A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55CF1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B7359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50975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34C49968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9E79E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AB2230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74AD3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E63DB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9B548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C5423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61E47BD4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E0AB0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AB2231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CEEF5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811EF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4CB00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C9C4A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42042295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F4FA8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AB2257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F9920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24A34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55DBE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A2C59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7A9B04C5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F7636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AB2258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6C56A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05E82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66364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FB5B8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444EADEF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2EADC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AB2266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8C5F9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FC94F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AAC3E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ED0D7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22CA7177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37DE5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AB2287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18C62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395C4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57E4F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B6B27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2C5C903B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FA1D8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AB2298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0BD7A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1BB46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A50FB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1A465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43ECF51D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60398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AB2309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4C818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D0D84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C8821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F012C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13741FBE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42463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AB2328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4D56A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C0943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C53AA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27235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2CADCB92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2703F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AB2276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911E1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FBB48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08B21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63FE3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17C187EB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76D4B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AB2320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89422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7DDE7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8C302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DE045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3D90EC92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7F578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AB2300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0F826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CB7E0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6DFB3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088E7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73729C57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07108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OA5572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D3180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0BD0F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1E62E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844C1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6309E8EE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4BC1B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OA5576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10D14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FBE16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C3BB7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BC0A3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09395A86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9E9C0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AB2265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924D1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65D5C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880CA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1B494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0A34A75F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28877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RA6397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A2981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6FF78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394FC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73ABA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16169519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5AB06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TA3610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ED1E7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ild Animal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78B1F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0F602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A8B15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69FFD384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2AC48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ZA1328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83BF2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07B13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E384E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2EF37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458026B8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2542F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ZA1330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451C2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172A4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7DE64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B4983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73846BCE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A2B8C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ZA1332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5775E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1455D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ED023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38FE6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2372B1C8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8A46A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AB9019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8439C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nvironment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68DFD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20656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A12DE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4C5FDBDB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B050D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MB5230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D6A75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ood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A072F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29081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E9D93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5A292AA5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23707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HB4349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5D28B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rine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B17E1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FF678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F2A5E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6C423B04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5D541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EB0559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30C3D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929C0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356F5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BD54A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5AE1BBE1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EFF11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EB0573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BF755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C4EA5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1F6D2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698D4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190BBC08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18FCA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HA8329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6052F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1BCE2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7F7A7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49B6F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1CCAB05A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9360D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EB0596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B84F0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7BA89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C0153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B81AD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70DFBB17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C3E38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EB0608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BB5CB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A2993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9DDC5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DA1AA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6105223A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9545F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EB0584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69375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3CC44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0219A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5BCB4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47980B56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EE6EF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EB0605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E2CD2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A77DD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5319F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DA6E1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253724B3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7B6FD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UA6604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3CC18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ivestock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999CD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E024B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AF99F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42998DC2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7BBFF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IA1800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3FEBA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FFE49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9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B12C1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B66F4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059FE847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033A1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EB0621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96D66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6A797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814E8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70C4E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0B1B16F8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E9A66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EB0592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61424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FA829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2E2C4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26A0B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43FDC1B3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CDBF2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EB0587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EA111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5CDF6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B2678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F83BD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094D6C3F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CDA46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TA3611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E9F00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ild Animal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6884F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81936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C16A4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5824B765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E581E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EB0602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76FAF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45EEC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A4F1D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9DB09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7B5BD0C8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C7057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ZA1911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E7A7E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ivestock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E1927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7BDDE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BB92E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4999A7F5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575E8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EB0601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8F277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A8702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A5861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D566F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1E37F0D1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D2E5C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ZA1316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8366C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C8D26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FC253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EA39F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633DD476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E4489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ZA1318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827F8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213A8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90792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44952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1FEB6A54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C8E81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ZA1319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3CA53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5955E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FE801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43252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4E5D6DF0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AD9C8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EB0602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18927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75930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54CDE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2D6F6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3FDABB84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F7078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GB8382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A9519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ivestock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689F8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7B72C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nited Sta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B0926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83</w:t>
            </w:r>
          </w:p>
        </w:tc>
      </w:tr>
      <w:tr w:rsidR="00FB5E72" w:rsidRPr="00FB5E72" w14:paraId="20AE55E3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88015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lastRenderedPageBreak/>
              <w:t>ESC_GB8383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68A41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ivestock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2DDA5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7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DCA7F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nited States</w:t>
            </w:r>
          </w:p>
        </w:tc>
      </w:tr>
      <w:tr w:rsidR="00FB5E72" w:rsidRPr="00FB5E72" w14:paraId="5E00F23D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1A095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GB7791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A5A08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ivestock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CBFF1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7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C74FE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nited States</w:t>
            </w:r>
          </w:p>
        </w:tc>
      </w:tr>
      <w:tr w:rsidR="00FB5E72" w:rsidRPr="00FB5E72" w14:paraId="6AD018A7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9F050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GB8381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52B51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ivestock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B9EBD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7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58A1C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nited States</w:t>
            </w:r>
          </w:p>
        </w:tc>
      </w:tr>
      <w:tr w:rsidR="00FB5E72" w:rsidRPr="00FB5E72" w14:paraId="145E95BA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EBF9E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GB8193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A0178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ivestock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70FBD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7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3B9E0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nited States</w:t>
            </w:r>
          </w:p>
        </w:tc>
      </w:tr>
      <w:tr w:rsidR="00FB5E72" w:rsidRPr="00FB5E72" w14:paraId="4C7A27F0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2C1C3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SA4986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00A5C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oultry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A7849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574F0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ana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41518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7F608E20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B0386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SA4985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2DD49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oultry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FF66F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DF403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ana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70250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2AA0F076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96460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AB6616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C8F5D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4D07C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ED587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r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26386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7F4068FC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59E1A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EB0062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F5756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ood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65CE1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5E706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ana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CAF5C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5E7EC4BA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88275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AB6625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1A689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ivestock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E9C0E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5871A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ana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CA4E5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70BBEE38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DE940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QA8962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A1DF6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ivestock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C1473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94E73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ana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38758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4B8A1BD6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EBD79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SA4402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7C7B6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ivestock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57B97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7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32E0B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nited States</w:t>
            </w:r>
          </w:p>
        </w:tc>
      </w:tr>
      <w:tr w:rsidR="00FB5E72" w:rsidRPr="00FB5E72" w14:paraId="16B04397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AB14B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UA7793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047D7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ild Animal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0C26C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8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F6F5F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nited States</w:t>
            </w:r>
          </w:p>
        </w:tc>
      </w:tr>
      <w:tr w:rsidR="00FB5E72" w:rsidRPr="00FB5E72" w14:paraId="19FF20A0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DB48D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TA9669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43DA5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ivestock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DB42B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59C34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ton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654C6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27559C13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354CB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SA4749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8D235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4E271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FE2D0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German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D36A2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5EC96348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159BA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VA1566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BE4DD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ild Animal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7BB88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6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205E8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nited States</w:t>
            </w:r>
          </w:p>
        </w:tc>
      </w:tr>
      <w:tr w:rsidR="00FB5E72" w:rsidRPr="00FB5E72" w14:paraId="30B09740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29E5D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VA1577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2547D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ild Animal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01F3F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6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B73A6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nited States</w:t>
            </w:r>
          </w:p>
        </w:tc>
      </w:tr>
      <w:tr w:rsidR="00FB5E72" w:rsidRPr="00FB5E72" w14:paraId="5773B015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733F7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GA7524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149AD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ivestock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41524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BDA42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rela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0D7CD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477FBAC6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702F4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RA6124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8FEA4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DB5A9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F1DA9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r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1D39B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4BE3B099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D1320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CB9971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37A41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60253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8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42DF3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witzerland</w:t>
            </w:r>
            <w:proofErr w:type="spellEnd"/>
          </w:p>
        </w:tc>
      </w:tr>
      <w:tr w:rsidR="00FB5E72" w:rsidRPr="00FB5E72" w14:paraId="11AB388A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AB7F1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OA8170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F9B00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A31FA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C41FF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iger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CCF58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3E7B3ED8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4CA3D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LB2420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F8AA1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ompanion Animal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64817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23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848BC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nited States</w:t>
            </w:r>
          </w:p>
        </w:tc>
      </w:tr>
      <w:tr w:rsidR="00FB5E72" w:rsidRPr="00FB5E72" w14:paraId="70A48491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6C98D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XA4287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EDAFA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ild Animal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35780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0A990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ustral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5B52D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46A812EE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EAD60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OA4469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E4213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992AC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C73B3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h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F8D99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374636E1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B00F7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BB2092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0C8AB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ivestock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EFFCC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22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7E703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nited States</w:t>
            </w:r>
          </w:p>
        </w:tc>
      </w:tr>
      <w:tr w:rsidR="00FB5E72" w:rsidRPr="00FB5E72" w14:paraId="7730301B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438F2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CB2489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96245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ild Animal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BE069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CF2FC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Gamb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29B65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0F7303C8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2616A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XA9709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FDEAC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ild Animal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E4B0B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1C7D3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Gamb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BD9E6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5041EDBB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4BE1D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YA2159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E29B1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oultry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225E6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9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49DAF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nited States</w:t>
            </w:r>
          </w:p>
        </w:tc>
      </w:tr>
      <w:tr w:rsidR="00FB5E72" w:rsidRPr="00FB5E72" w14:paraId="409D486D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A10C1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ZA1515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16C38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oultry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16B58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22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0085A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nited States</w:t>
            </w:r>
          </w:p>
        </w:tc>
      </w:tr>
      <w:tr w:rsidR="00FB5E72" w:rsidRPr="00FB5E72" w14:paraId="35FA5F61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04E5E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AB6301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B6502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ivestock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ED71E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22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F681F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nited States</w:t>
            </w:r>
          </w:p>
        </w:tc>
      </w:tr>
      <w:tr w:rsidR="00FB5E72" w:rsidRPr="00FB5E72" w14:paraId="02348EBD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9D84A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FB4829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B76BC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6DAB2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0B4AF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r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06522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2F670C1D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4A3C8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GA7512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BEF34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ivestock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44334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30D44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ithuan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0A857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7E242CA0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88DC7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YA9684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3CB95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ivestock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5E720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081DA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r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2701F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3D16D40F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0EE62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HA7613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613FA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oultry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9004A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CDFA4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enmar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C585F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7150DD25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208FD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VA7734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F8B9B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B8DE8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FB387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r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72F5D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734CAC51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0D6E4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PA1397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0CBCF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79C04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91ACC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aila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5D9AE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0B3BDEBA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BA3E6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GA1707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B8DCA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oultry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B530D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DFD4E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gan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B5C2C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77E46838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C37C6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AB3306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4753B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ivestock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22B28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22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E6564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nited States</w:t>
            </w:r>
          </w:p>
        </w:tc>
      </w:tr>
      <w:tr w:rsidR="00FB5E72" w:rsidRPr="00FB5E72" w14:paraId="02750307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F23B5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IB3530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997DD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3F391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3EC4D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anzan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D0BA8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2FD73672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1D299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MA2641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91420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ivestock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5C042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9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D5308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nited States</w:t>
            </w:r>
          </w:p>
        </w:tc>
      </w:tr>
      <w:tr w:rsidR="00FB5E72" w:rsidRPr="00FB5E72" w14:paraId="7910F359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07366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HB7557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814E8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6BDB4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9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88FC8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nited Kingdom</w:t>
            </w:r>
          </w:p>
        </w:tc>
      </w:tr>
      <w:tr w:rsidR="00FB5E72" w:rsidRPr="00FB5E72" w14:paraId="5CA329E4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49BBD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KA6568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7659F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ivestock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254EF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8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13C4D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nited States</w:t>
            </w:r>
          </w:p>
        </w:tc>
      </w:tr>
      <w:tr w:rsidR="00FB5E72" w:rsidRPr="00FB5E72" w14:paraId="4BEA26BD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AFA73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IA8333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6F9D3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ivestock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AEACB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8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E511A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nited States</w:t>
            </w:r>
          </w:p>
        </w:tc>
      </w:tr>
      <w:tr w:rsidR="00FB5E72" w:rsidRPr="00FB5E72" w14:paraId="4101A367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D07C2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IB5872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F9B47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ompanion Animal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4F219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23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873DC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nited States</w:t>
            </w:r>
          </w:p>
        </w:tc>
      </w:tr>
      <w:tr w:rsidR="00FB5E72" w:rsidRPr="00FB5E72" w14:paraId="3EE9951E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67038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KB0512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C1154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17618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9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C4180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angladesh</w:t>
            </w:r>
          </w:p>
        </w:tc>
      </w:tr>
      <w:tr w:rsidR="00FB5E72" w:rsidRPr="00FB5E72" w14:paraId="6E547DC1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A7851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SA6596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67BCB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nvironment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7CF59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A5071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Jap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CC0FC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48D8EC8E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A6938D8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FB7299AA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1B68750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ood</w:t>
            </w:r>
          </w:p>
        </w:tc>
        <w:tc>
          <w:tcPr>
            <w:tcW w:w="204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27207E5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22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BA58B2B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ambodia</w:t>
            </w:r>
            <w:proofErr w:type="spellEnd"/>
          </w:p>
        </w:tc>
      </w:tr>
      <w:tr w:rsidR="00FB5E72" w:rsidRPr="00FB5E72" w14:paraId="6FFD1D1E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F7DEC6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TA7762AA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2A2DF0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31527E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365A75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enmar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38F433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</w:tbl>
    <w:p w14:paraId="300DCE35" w14:textId="5BE8C321" w:rsidR="00646A8D" w:rsidRPr="00BC1327" w:rsidRDefault="00646A8D" w:rsidP="00703B74">
      <w:pPr>
        <w:spacing w:line="480" w:lineRule="auto"/>
        <w:jc w:val="both"/>
        <w:rPr>
          <w:lang w:val="en-US"/>
        </w:rPr>
      </w:pPr>
    </w:p>
    <w:sectPr w:rsidR="00646A8D" w:rsidRPr="00BC1327" w:rsidSect="00FB5E72">
      <w:pgSz w:w="11906" w:h="16838"/>
      <w:pgMar w:top="822" w:right="1701" w:bottom="567" w:left="709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erriweather">
    <w:charset w:val="00"/>
    <w:family w:val="auto"/>
    <w:pitch w:val="variable"/>
    <w:sig w:usb0="20000207" w:usb1="00000002" w:usb2="00000000" w:usb3="00000000" w:csb0="00000197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IztrQ0NzM2N7CwMDBW0lEKTi0uzszPAykwqgUAK/sz+CwAAAA="/>
  </w:docVars>
  <w:rsids>
    <w:rsidRoot w:val="0008601B"/>
    <w:rsid w:val="0008601B"/>
    <w:rsid w:val="001833B9"/>
    <w:rsid w:val="00224681"/>
    <w:rsid w:val="00234799"/>
    <w:rsid w:val="00447C51"/>
    <w:rsid w:val="005B6C56"/>
    <w:rsid w:val="00646A8D"/>
    <w:rsid w:val="00703B74"/>
    <w:rsid w:val="00B925FF"/>
    <w:rsid w:val="00BB287C"/>
    <w:rsid w:val="00BC1327"/>
    <w:rsid w:val="00DA520F"/>
    <w:rsid w:val="00E01BDA"/>
    <w:rsid w:val="00E34F8D"/>
    <w:rsid w:val="00EB0D38"/>
    <w:rsid w:val="00F70C38"/>
    <w:rsid w:val="00FB5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75FE35"/>
  <w15:chartTrackingRefBased/>
  <w15:docId w15:val="{1C21937D-2AFC-4C4B-AB1D-1BDE6615B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0860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0860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0860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0860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0860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0860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0860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0860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0860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860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0860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0860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08601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08601B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08601B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08601B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08601B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08601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0860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0860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0860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0860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0860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08601B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08601B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08601B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0860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08601B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08601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Fontepargpadro"/>
    <w:uiPriority w:val="99"/>
    <w:unhideWhenUsed/>
    <w:rsid w:val="0008601B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ngaeta@prof.unisa.br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86</Words>
  <Characters>3707</Characters>
  <Application>Microsoft Office Word</Application>
  <DocSecurity>0</DocSecurity>
  <Lines>30</Lines>
  <Paragraphs>8</Paragraphs>
  <ScaleCrop>false</ScaleCrop>
  <Company/>
  <LinksUpToDate>false</LinksUpToDate>
  <CharactersWithSpaces>4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Anonymous</cp:lastModifiedBy>
  <cp:revision>3</cp:revision>
  <dcterms:created xsi:type="dcterms:W3CDTF">2026-01-11T21:32:00Z</dcterms:created>
  <dcterms:modified xsi:type="dcterms:W3CDTF">2026-01-11T21:32:00Z</dcterms:modified>
</cp:coreProperties>
</file>